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cs="Arial Regular"/>
          <w:sz w:val="20"/>
          <w:szCs w:val="20"/>
          <w:highlight w:val="none"/>
        </w:rPr>
      </w:pPr>
      <w:bookmarkStart w:id="0" w:name="_GoBack"/>
      <w:r>
        <w:rPr>
          <w:rFonts w:hint="default" w:ascii="Arial Regular" w:hAnsi="Arial Regular" w:cs="Arial Regular"/>
          <w:sz w:val="20"/>
          <w:szCs w:val="20"/>
          <w:highlight w:val="none"/>
        </w:rPr>
        <w:t>Supplementary Table.1 Sequence of prim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4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Primer Name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Primer Sequence (5’ to 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miRNA-576(F)</w:t>
            </w:r>
          </w:p>
        </w:tc>
        <w:tc>
          <w:tcPr>
            <w:tcW w:w="4320" w:type="dxa"/>
          </w:tcPr>
          <w:p>
            <w:pPr>
              <w:widowControl/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ATTCTAATTTCTCCACG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color w:val="auto"/>
                <w:sz w:val="20"/>
                <w:szCs w:val="20"/>
                <w:highlight w:val="none"/>
              </w:rPr>
              <w:t>miRNA-576(R)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color w:val="auto"/>
                <w:sz w:val="20"/>
                <w:szCs w:val="20"/>
                <w:highlight w:val="none"/>
              </w:rPr>
              <w:t>GCAGGGTCCGAGGT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U6(F)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TGGAACGCTTCACGAATT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U6(R)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GGAACGATACAGAGAAGAT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ZBTB4(F)</w:t>
            </w:r>
          </w:p>
        </w:tc>
        <w:tc>
          <w:tcPr>
            <w:tcW w:w="4320" w:type="dxa"/>
          </w:tcPr>
          <w:p>
            <w:pPr>
              <w:widowControl/>
              <w:jc w:val="left"/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TCCCTTTTGCACTGAG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ZBTB4(R)</w:t>
            </w:r>
          </w:p>
        </w:tc>
        <w:tc>
          <w:tcPr>
            <w:tcW w:w="4320" w:type="dxa"/>
          </w:tcPr>
          <w:p>
            <w:pPr>
              <w:widowControl/>
              <w:jc w:val="left"/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AGAAGG GACTTGAAGC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Sp1(F)</w:t>
            </w:r>
          </w:p>
        </w:tc>
        <w:tc>
          <w:tcPr>
            <w:tcW w:w="4320" w:type="dxa"/>
          </w:tcPr>
          <w:p>
            <w:pPr>
              <w:widowControl/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CCACCATGAGCGACCA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Sp1(R)</w:t>
            </w:r>
          </w:p>
        </w:tc>
        <w:tc>
          <w:tcPr>
            <w:tcW w:w="4320" w:type="dxa"/>
          </w:tcPr>
          <w:p>
            <w:pPr>
              <w:widowControl/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</w:rPr>
              <w:t>GTAGCCCCAGAGGAGG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  <w:shd w:val="clear" w:color="auto" w:fill="auto"/>
              </w:rPr>
              <w:t>ACTB(F)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  <w:shd w:val="clear" w:color="auto" w:fill="auto"/>
                <w:lang w:val="en-US" w:eastAsia="zh-CN"/>
              </w:rPr>
              <w:t>CATGTACGTTGCTATC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  <w:shd w:val="clear" w:color="auto" w:fill="auto"/>
              </w:rPr>
              <w:t>ACTB(R)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highlight w:val="none"/>
                <w:shd w:val="clear" w:color="auto" w:fill="auto"/>
                <w:lang w:val="en-US" w:eastAsia="zh-CN"/>
              </w:rPr>
              <w:t>CTCCTTAATGTCACGCACGAT</w:t>
            </w:r>
          </w:p>
        </w:tc>
      </w:tr>
    </w:tbl>
    <w:p>
      <w:pPr>
        <w:rPr>
          <w:rFonts w:hint="eastAsia"/>
          <w:highlight w:val="none"/>
        </w:rPr>
      </w:pPr>
    </w:p>
    <w:bookmarkEnd w:id="0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A9"/>
    <w:rsid w:val="0001255E"/>
    <w:rsid w:val="00037362"/>
    <w:rsid w:val="000952AD"/>
    <w:rsid w:val="001059F0"/>
    <w:rsid w:val="001265B7"/>
    <w:rsid w:val="00131639"/>
    <w:rsid w:val="001367CA"/>
    <w:rsid w:val="00162EEA"/>
    <w:rsid w:val="00182059"/>
    <w:rsid w:val="00182676"/>
    <w:rsid w:val="001D330E"/>
    <w:rsid w:val="001E23E9"/>
    <w:rsid w:val="00211D05"/>
    <w:rsid w:val="00215DEF"/>
    <w:rsid w:val="002629C0"/>
    <w:rsid w:val="00270BA1"/>
    <w:rsid w:val="002A27AB"/>
    <w:rsid w:val="002B1425"/>
    <w:rsid w:val="002D14EF"/>
    <w:rsid w:val="002D76E0"/>
    <w:rsid w:val="002E690A"/>
    <w:rsid w:val="002F7DC7"/>
    <w:rsid w:val="00336826"/>
    <w:rsid w:val="003540BF"/>
    <w:rsid w:val="00362951"/>
    <w:rsid w:val="0038478C"/>
    <w:rsid w:val="003B0DAD"/>
    <w:rsid w:val="003D0BA7"/>
    <w:rsid w:val="004404C7"/>
    <w:rsid w:val="00465784"/>
    <w:rsid w:val="004C0FAE"/>
    <w:rsid w:val="004D78B9"/>
    <w:rsid w:val="004E6461"/>
    <w:rsid w:val="004F36ED"/>
    <w:rsid w:val="004F4D52"/>
    <w:rsid w:val="0052094F"/>
    <w:rsid w:val="00597233"/>
    <w:rsid w:val="005F0969"/>
    <w:rsid w:val="005F4956"/>
    <w:rsid w:val="00643092"/>
    <w:rsid w:val="006758BD"/>
    <w:rsid w:val="006B3278"/>
    <w:rsid w:val="006B3E59"/>
    <w:rsid w:val="00706BD0"/>
    <w:rsid w:val="00736FF1"/>
    <w:rsid w:val="00775AA9"/>
    <w:rsid w:val="007B616F"/>
    <w:rsid w:val="007C0E62"/>
    <w:rsid w:val="008369DE"/>
    <w:rsid w:val="00875BA5"/>
    <w:rsid w:val="00894E0E"/>
    <w:rsid w:val="008C2C48"/>
    <w:rsid w:val="008D3AF5"/>
    <w:rsid w:val="008E34F5"/>
    <w:rsid w:val="00904379"/>
    <w:rsid w:val="00907FE7"/>
    <w:rsid w:val="00914440"/>
    <w:rsid w:val="00935298"/>
    <w:rsid w:val="00991AC2"/>
    <w:rsid w:val="00991E4E"/>
    <w:rsid w:val="009A0640"/>
    <w:rsid w:val="009D119F"/>
    <w:rsid w:val="009D6B7C"/>
    <w:rsid w:val="009E778A"/>
    <w:rsid w:val="00A472D3"/>
    <w:rsid w:val="00A52A31"/>
    <w:rsid w:val="00A64D0D"/>
    <w:rsid w:val="00A71D13"/>
    <w:rsid w:val="00A72590"/>
    <w:rsid w:val="00A7791F"/>
    <w:rsid w:val="00A82662"/>
    <w:rsid w:val="00A875A8"/>
    <w:rsid w:val="00AB4EE1"/>
    <w:rsid w:val="00AC1DCA"/>
    <w:rsid w:val="00AF4A46"/>
    <w:rsid w:val="00B85EF2"/>
    <w:rsid w:val="00BA0E0B"/>
    <w:rsid w:val="00BD15FC"/>
    <w:rsid w:val="00BE14F3"/>
    <w:rsid w:val="00BF0406"/>
    <w:rsid w:val="00C17C43"/>
    <w:rsid w:val="00C2746A"/>
    <w:rsid w:val="00C422A5"/>
    <w:rsid w:val="00C60707"/>
    <w:rsid w:val="00C63F7B"/>
    <w:rsid w:val="00C64371"/>
    <w:rsid w:val="00C67524"/>
    <w:rsid w:val="00CA4C2F"/>
    <w:rsid w:val="00CB2F42"/>
    <w:rsid w:val="00D10D95"/>
    <w:rsid w:val="00D171C9"/>
    <w:rsid w:val="00D35AE7"/>
    <w:rsid w:val="00D4140E"/>
    <w:rsid w:val="00D70748"/>
    <w:rsid w:val="00DB4A59"/>
    <w:rsid w:val="00DC1B1E"/>
    <w:rsid w:val="00E22FA1"/>
    <w:rsid w:val="00E35DA9"/>
    <w:rsid w:val="00E35E53"/>
    <w:rsid w:val="00E657D0"/>
    <w:rsid w:val="00E855EA"/>
    <w:rsid w:val="00E858E3"/>
    <w:rsid w:val="00E879D7"/>
    <w:rsid w:val="00EB3BCE"/>
    <w:rsid w:val="00ED3C8D"/>
    <w:rsid w:val="00EF65BF"/>
    <w:rsid w:val="00F01795"/>
    <w:rsid w:val="00F03B53"/>
    <w:rsid w:val="00F23D4C"/>
    <w:rsid w:val="00F41E17"/>
    <w:rsid w:val="00F54FA0"/>
    <w:rsid w:val="00F65315"/>
    <w:rsid w:val="00F904C7"/>
    <w:rsid w:val="00FB0D50"/>
    <w:rsid w:val="00FF13EA"/>
    <w:rsid w:val="1ABD3C46"/>
    <w:rsid w:val="2EDEA50D"/>
    <w:rsid w:val="7FE567D3"/>
    <w:rsid w:val="9FF7A343"/>
    <w:rsid w:val="E361D2CE"/>
    <w:rsid w:val="FF7DF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53</Characters>
  <Lines>2</Lines>
  <Paragraphs>1</Paragraphs>
  <TotalTime>2</TotalTime>
  <ScaleCrop>false</ScaleCrop>
  <LinksUpToDate>false</LinksUpToDate>
  <CharactersWithSpaces>413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16:54:00Z</dcterms:created>
  <dc:creator>Microsoft Office User</dc:creator>
  <cp:lastModifiedBy>陈晨</cp:lastModifiedBy>
  <dcterms:modified xsi:type="dcterms:W3CDTF">2022-09-30T22:1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88F4EC492B3D066539F32F639EC3DA65</vt:lpwstr>
  </property>
</Properties>
</file>